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F88" w:rsidRPr="00742FD9" w:rsidRDefault="00441F88" w:rsidP="00441F88">
      <w:pPr>
        <w:jc w:val="center"/>
        <w:rPr>
          <w:rFonts w:ascii="Times New Roman" w:hAnsi="Times New Roman" w:cs="Times New Roman"/>
          <w:noProof/>
          <w:lang w:val="en-US" w:eastAsia="pt-BR"/>
        </w:rPr>
      </w:pPr>
      <w:r w:rsidRPr="00742FD9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7B8498AD" wp14:editId="28E2173A">
            <wp:extent cx="5237018" cy="306421"/>
            <wp:effectExtent l="0" t="0" r="1905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3" t="87500" r="6211" b="3017"/>
                    <a:stretch/>
                  </pic:blipFill>
                  <pic:spPr bwMode="auto">
                    <a:xfrm>
                      <a:off x="0" y="0"/>
                      <a:ext cx="5237399" cy="306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1F88" w:rsidRPr="00742FD9" w:rsidRDefault="00742FD9" w:rsidP="00441F88">
      <w:pPr>
        <w:jc w:val="center"/>
        <w:rPr>
          <w:rFonts w:ascii="Times New Roman" w:hAnsi="Times New Roman" w:cs="Times New Roman"/>
          <w:noProof/>
          <w:lang w:val="en-US" w:eastAsia="pt-BR"/>
        </w:rPr>
      </w:pPr>
      <w:r w:rsidRPr="00742FD9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04A1DD39" wp14:editId="50B07C51">
            <wp:extent cx="5159828" cy="4333516"/>
            <wp:effectExtent l="0" t="0" r="3175" b="0"/>
            <wp:docPr id="52" name="Imagem 52" descr="C:\Users\bruno\Desktop\Figures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runo\Desktop\Figures\fig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013" cy="4333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F88" w:rsidRPr="00582451" w:rsidRDefault="00441F88" w:rsidP="00532CD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742FD9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3B3515" w:rsidRPr="00742F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Cell wall monosaccharides composition (%) of zygotic embryo stages – GZE (a), CZE (b), MZE (c), 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>CZEMG (d)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MZEMG (e) – and two 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mbryogenic cultures in proliferation – SE1 (f) and SE6 (g) –  and maturation – S1M (h) and S6M (i) – phase of </w:t>
      </w:r>
      <w:r w:rsidRPr="00742FD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bookmarkStart w:id="0" w:name="_GoBack"/>
      <w:bookmarkEnd w:id="0"/>
    </w:p>
    <w:sectPr w:rsidR="00441F88" w:rsidRPr="00582451" w:rsidSect="00582451">
      <w:foot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255" w:rsidRDefault="009E5255">
      <w:pPr>
        <w:spacing w:after="0" w:line="240" w:lineRule="auto"/>
      </w:pPr>
      <w:r>
        <w:separator/>
      </w:r>
    </w:p>
  </w:endnote>
  <w:endnote w:type="continuationSeparator" w:id="0">
    <w:p w:rsidR="009E5255" w:rsidRDefault="009E5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661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91F" w:rsidRDefault="00D6391F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24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391F" w:rsidRDefault="00D6391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255" w:rsidRDefault="009E5255">
      <w:pPr>
        <w:spacing w:after="0" w:line="240" w:lineRule="auto"/>
      </w:pPr>
      <w:r>
        <w:separator/>
      </w:r>
    </w:p>
  </w:footnote>
  <w:footnote w:type="continuationSeparator" w:id="0">
    <w:p w:rsidR="009E5255" w:rsidRDefault="009E5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2tjAzNTQwtTS0MDRS0lEKTi0uzszPAykwrQUAmhvizCwAAAA="/>
  </w:docVars>
  <w:rsids>
    <w:rsidRoot w:val="000A269B"/>
    <w:rsid w:val="00014532"/>
    <w:rsid w:val="000154FE"/>
    <w:rsid w:val="000373B5"/>
    <w:rsid w:val="0004138D"/>
    <w:rsid w:val="000458D2"/>
    <w:rsid w:val="0008143C"/>
    <w:rsid w:val="000815E6"/>
    <w:rsid w:val="00086BDA"/>
    <w:rsid w:val="000A18B5"/>
    <w:rsid w:val="000A269B"/>
    <w:rsid w:val="000C5E18"/>
    <w:rsid w:val="00103FBD"/>
    <w:rsid w:val="00177302"/>
    <w:rsid w:val="00233665"/>
    <w:rsid w:val="002765BB"/>
    <w:rsid w:val="00321D04"/>
    <w:rsid w:val="003550FD"/>
    <w:rsid w:val="003B3515"/>
    <w:rsid w:val="003E30ED"/>
    <w:rsid w:val="0043392B"/>
    <w:rsid w:val="00441F88"/>
    <w:rsid w:val="00463C5F"/>
    <w:rsid w:val="00485BA0"/>
    <w:rsid w:val="0049053C"/>
    <w:rsid w:val="004C3FDC"/>
    <w:rsid w:val="004E04C2"/>
    <w:rsid w:val="0052064D"/>
    <w:rsid w:val="00532CDF"/>
    <w:rsid w:val="00533223"/>
    <w:rsid w:val="00582451"/>
    <w:rsid w:val="005E2AA6"/>
    <w:rsid w:val="00601279"/>
    <w:rsid w:val="00617A56"/>
    <w:rsid w:val="006356D8"/>
    <w:rsid w:val="00653F48"/>
    <w:rsid w:val="006969A6"/>
    <w:rsid w:val="006C6AA5"/>
    <w:rsid w:val="006D04A3"/>
    <w:rsid w:val="00704EA4"/>
    <w:rsid w:val="00716A92"/>
    <w:rsid w:val="00742FD9"/>
    <w:rsid w:val="007C0EF7"/>
    <w:rsid w:val="007C5BCB"/>
    <w:rsid w:val="008D580B"/>
    <w:rsid w:val="008E1C05"/>
    <w:rsid w:val="009157D9"/>
    <w:rsid w:val="0092654A"/>
    <w:rsid w:val="00961528"/>
    <w:rsid w:val="009E48DC"/>
    <w:rsid w:val="009E5255"/>
    <w:rsid w:val="00A82997"/>
    <w:rsid w:val="00AA2DE5"/>
    <w:rsid w:val="00B54F41"/>
    <w:rsid w:val="00B84C31"/>
    <w:rsid w:val="00BA05F2"/>
    <w:rsid w:val="00BB351C"/>
    <w:rsid w:val="00BD0BB6"/>
    <w:rsid w:val="00BD5318"/>
    <w:rsid w:val="00BD71E4"/>
    <w:rsid w:val="00C1149E"/>
    <w:rsid w:val="00C2169E"/>
    <w:rsid w:val="00C37479"/>
    <w:rsid w:val="00C57019"/>
    <w:rsid w:val="00CB5086"/>
    <w:rsid w:val="00D15479"/>
    <w:rsid w:val="00D6391F"/>
    <w:rsid w:val="00D72A75"/>
    <w:rsid w:val="00D94CF6"/>
    <w:rsid w:val="00DA0708"/>
    <w:rsid w:val="00DA2BEE"/>
    <w:rsid w:val="00DB0089"/>
    <w:rsid w:val="00DB6BA1"/>
    <w:rsid w:val="00DC226B"/>
    <w:rsid w:val="00DD5BE2"/>
    <w:rsid w:val="00DF1609"/>
    <w:rsid w:val="00E031B8"/>
    <w:rsid w:val="00E24F61"/>
    <w:rsid w:val="00E420BC"/>
    <w:rsid w:val="00E939E5"/>
    <w:rsid w:val="00EF3A90"/>
    <w:rsid w:val="00F040A2"/>
    <w:rsid w:val="00F64418"/>
    <w:rsid w:val="00FC0F0F"/>
    <w:rsid w:val="00FD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 Viana Navarro</cp:lastModifiedBy>
  <cp:revision>2</cp:revision>
  <dcterms:created xsi:type="dcterms:W3CDTF">2017-06-08T03:54:00Z</dcterms:created>
  <dcterms:modified xsi:type="dcterms:W3CDTF">2017-06-08T03:54:00Z</dcterms:modified>
</cp:coreProperties>
</file>